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FE18B" w14:textId="3ECAC2C4" w:rsidR="00004010" w:rsidRPr="00570818" w:rsidRDefault="00004010" w:rsidP="00004010">
      <w:pPr>
        <w:spacing w:before="240" w:after="0"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570818">
        <w:rPr>
          <w:rFonts w:ascii="Times New Roman" w:hAnsi="Times New Roman" w:cs="Times New Roman"/>
          <w:b/>
          <w:bCs/>
          <w:sz w:val="36"/>
          <w:szCs w:val="36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>1</w:t>
      </w:r>
      <w:r w:rsidRPr="00570818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</w:rPr>
        <w:t>A</w:t>
      </w:r>
      <w:r w:rsidRPr="00570818">
        <w:rPr>
          <w:rFonts w:ascii="Times New Roman" w:hAnsi="Times New Roman" w:cs="Times New Roman"/>
          <w:b/>
          <w:bCs/>
          <w:sz w:val="36"/>
          <w:szCs w:val="36"/>
        </w:rPr>
        <w:t xml:space="preserve">ppendix </w:t>
      </w:r>
    </w:p>
    <w:p w14:paraId="6A95FE4E" w14:textId="74A91851" w:rsidR="004146C6" w:rsidRDefault="00004010" w:rsidP="00004010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Glossary</w:t>
      </w:r>
    </w:p>
    <w:p w14:paraId="498ED971" w14:textId="2E6E01CC" w:rsidR="008903F8" w:rsidRDefault="008903F8" w:rsidP="00C45B7E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A </w:t>
      </w:r>
      <w:r w:rsidR="00DD341C">
        <w:rPr>
          <w:rFonts w:ascii="Times New Roman" w:hAnsi="Times New Roman" w:cs="Times New Roman"/>
          <w:sz w:val="24"/>
          <w:szCs w:val="24"/>
        </w:rPr>
        <w:t>class</w:t>
      </w:r>
      <w:r>
        <w:rPr>
          <w:rFonts w:ascii="Times New Roman" w:hAnsi="Times New Roman" w:cs="Times New Roman"/>
          <w:sz w:val="24"/>
          <w:szCs w:val="24"/>
        </w:rPr>
        <w:t xml:space="preserve"> – the American Society of Anesthesiologists numeric value from 1 to 5 that corresponds to a subjective evaluation of a patient’s overall health status.</w:t>
      </w:r>
    </w:p>
    <w:p w14:paraId="31D6DB5F" w14:textId="517437CF" w:rsidR="00004010" w:rsidRPr="008903F8" w:rsidRDefault="00004010" w:rsidP="000040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 xml:space="preserve">Ascites – fluid </w:t>
      </w:r>
      <w:r w:rsidR="00DD341C" w:rsidRPr="008903F8">
        <w:rPr>
          <w:rFonts w:ascii="Times New Roman" w:hAnsi="Times New Roman" w:cs="Times New Roman"/>
          <w:sz w:val="24"/>
          <w:szCs w:val="24"/>
        </w:rPr>
        <w:t>buildup</w:t>
      </w:r>
      <w:r w:rsidRPr="008903F8">
        <w:rPr>
          <w:rFonts w:ascii="Times New Roman" w:hAnsi="Times New Roman" w:cs="Times New Roman"/>
          <w:sz w:val="24"/>
          <w:szCs w:val="24"/>
        </w:rPr>
        <w:t xml:space="preserve"> in the abdomen, often caused by liver problems.</w:t>
      </w:r>
    </w:p>
    <w:p w14:paraId="122274C3" w14:textId="7EEF4E01" w:rsidR="00004010" w:rsidRPr="008903F8" w:rsidRDefault="00004010" w:rsidP="000040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Dialysis – the exchange of blood in a patient to treat kidney failure.</w:t>
      </w:r>
    </w:p>
    <w:p w14:paraId="0201DBAE" w14:textId="0B67E867" w:rsidR="00004010" w:rsidRPr="008903F8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Functional status – whether the patient is able to live on their own without assistance (independent), with some minimal amount of external assistance (partially dependent), or with significant external assistance (dependent).</w:t>
      </w:r>
    </w:p>
    <w:p w14:paraId="2C4B5B9C" w14:textId="232B3A13" w:rsidR="00004010" w:rsidRPr="008903F8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Cancer (disseminated) – any cancer that has migrated to a second site.</w:t>
      </w:r>
    </w:p>
    <w:p w14:paraId="7CFED1FD" w14:textId="29E53865" w:rsidR="00004010" w:rsidRPr="008903F8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Chronic obstructive pulmonary disease (COPD) – a progressive obstruction of the airways that makes breathing difficult.</w:t>
      </w:r>
    </w:p>
    <w:p w14:paraId="59B13249" w14:textId="4C84400B" w:rsidR="00004010" w:rsidRPr="008903F8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Congestive heart failure – also known as heart failure is when the heart is unable to pump sufficient blood.</w:t>
      </w:r>
    </w:p>
    <w:p w14:paraId="0899C4A2" w14:textId="4C5FC0C5" w:rsidR="00004010" w:rsidRPr="008903F8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Diabetes – type 1 diabetes is the complete lack of insulin production by the pancreas which is a control for ketoacidosis, type 2 is partial or incomplete insulin production by the pancreas.</w:t>
      </w:r>
    </w:p>
    <w:p w14:paraId="1073258E" w14:textId="03C7596A" w:rsidR="00004010" w:rsidRPr="008903F8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 xml:space="preserve">Dyspnea – </w:t>
      </w:r>
      <w:r w:rsidR="008903F8" w:rsidRPr="008903F8">
        <w:rPr>
          <w:rFonts w:ascii="Times New Roman" w:hAnsi="Times New Roman" w:cs="Times New Roman"/>
          <w:sz w:val="24"/>
          <w:szCs w:val="24"/>
        </w:rPr>
        <w:t>shortness of breath often related to heart or lung disease</w:t>
      </w:r>
      <w:r w:rsidRPr="008903F8">
        <w:rPr>
          <w:rFonts w:ascii="Times New Roman" w:hAnsi="Times New Roman" w:cs="Times New Roman"/>
          <w:sz w:val="24"/>
          <w:szCs w:val="24"/>
        </w:rPr>
        <w:t>.</w:t>
      </w:r>
    </w:p>
    <w:p w14:paraId="11BDE212" w14:textId="7692BD60" w:rsidR="008903F8" w:rsidRPr="008903F8" w:rsidRDefault="008903F8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Hypertensive medication – medication used to control hypertension also known as high blood pressure.</w:t>
      </w:r>
    </w:p>
    <w:p w14:paraId="674C3ED7" w14:textId="7881174D" w:rsidR="00004010" w:rsidRPr="008903F8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Ketoacidosis – acid in the blood produced by the liver when breaking down fats.</w:t>
      </w:r>
    </w:p>
    <w:p w14:paraId="5C65AEE2" w14:textId="76781477" w:rsidR="00004010" w:rsidRPr="008903F8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Renal failure – the kidneys are no longer able to filter waste from the bloodstream.</w:t>
      </w:r>
    </w:p>
    <w:p w14:paraId="77B61E86" w14:textId="3B8FA10C" w:rsidR="008903F8" w:rsidRPr="008903F8" w:rsidRDefault="008903F8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 xml:space="preserve">Steroid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8903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pharmaceutical that is used to control swelling and inflammation.</w:t>
      </w:r>
    </w:p>
    <w:p w14:paraId="4262F1E6" w14:textId="10221591" w:rsidR="00004010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903F8">
        <w:rPr>
          <w:rFonts w:ascii="Times New Roman" w:hAnsi="Times New Roman" w:cs="Times New Roman"/>
          <w:sz w:val="24"/>
          <w:szCs w:val="24"/>
        </w:rPr>
        <w:t>Ventilator – mechanical devices that move air into and out of the lungs.</w:t>
      </w:r>
    </w:p>
    <w:p w14:paraId="06A204BE" w14:textId="2387A697" w:rsidR="008903F8" w:rsidRPr="008903F8" w:rsidRDefault="008903F8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ork relative value unit (</w:t>
      </w:r>
      <w:proofErr w:type="spellStart"/>
      <w:r>
        <w:rPr>
          <w:rFonts w:ascii="Times New Roman" w:hAnsi="Times New Roman" w:cs="Times New Roman"/>
          <w:sz w:val="24"/>
          <w:szCs w:val="24"/>
        </w:rPr>
        <w:t>wRVU</w:t>
      </w:r>
      <w:proofErr w:type="spellEnd"/>
      <w:r>
        <w:rPr>
          <w:rFonts w:ascii="Times New Roman" w:hAnsi="Times New Roman" w:cs="Times New Roman"/>
          <w:sz w:val="24"/>
          <w:szCs w:val="24"/>
        </w:rPr>
        <w:t>) – is a value used by insurance companies for calculating physician compensation and represents a pre-defined amount of time that each operation is allowed for billing purposes.</w:t>
      </w:r>
    </w:p>
    <w:p w14:paraId="5D8B8543" w14:textId="77777777" w:rsidR="00004010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32"/>
          <w:szCs w:val="32"/>
        </w:rPr>
      </w:pPr>
    </w:p>
    <w:p w14:paraId="084E62C6" w14:textId="162E715A" w:rsidR="00004010" w:rsidRDefault="00004010" w:rsidP="00004010">
      <w:pPr>
        <w:spacing w:after="0" w:line="480" w:lineRule="auto"/>
        <w:ind w:left="360" w:hanging="360"/>
        <w:rPr>
          <w:rFonts w:ascii="Times New Roman" w:hAnsi="Times New Roman" w:cs="Times New Roman"/>
          <w:sz w:val="32"/>
          <w:szCs w:val="32"/>
        </w:rPr>
      </w:pPr>
    </w:p>
    <w:sectPr w:rsidR="00004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B7812"/>
    <w:multiLevelType w:val="hybridMultilevel"/>
    <w:tmpl w:val="74CAEF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13272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010"/>
    <w:rsid w:val="00004010"/>
    <w:rsid w:val="0031199E"/>
    <w:rsid w:val="004F6320"/>
    <w:rsid w:val="008903F8"/>
    <w:rsid w:val="00C45B7E"/>
    <w:rsid w:val="00DB67B4"/>
    <w:rsid w:val="00DD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7BC97"/>
  <w15:chartTrackingRefBased/>
  <w15:docId w15:val="{BF8E80B6-80AB-41EE-AB22-B5D73A7E0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01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010"/>
    <w:pPr>
      <w:ind w:left="720"/>
      <w:contextualSpacing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alczak</dc:creator>
  <cp:keywords/>
  <dc:description/>
  <cp:lastModifiedBy>Steven Walczak</cp:lastModifiedBy>
  <cp:revision>3</cp:revision>
  <dcterms:created xsi:type="dcterms:W3CDTF">2023-02-24T19:22:00Z</dcterms:created>
  <dcterms:modified xsi:type="dcterms:W3CDTF">2023-02-24T20:59:00Z</dcterms:modified>
</cp:coreProperties>
</file>